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 w:eastAsia="en-US"/>
        </w:rPr>
        <w:t>Supplementary Table 4</w:t>
      </w:r>
      <w:r>
        <w:rPr>
          <w:b/>
          <w:lang w:val="en-US"/>
        </w:rPr>
        <w:t xml:space="preserve"> </w:t>
      </w:r>
      <w:r>
        <w:rPr/>
        <w:t>Validation of the association between CEIs and clinical outcome in ovarian cancers and lung cancers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</w:rPr>
        <w:t>(a)</w:t>
      </w:r>
      <w:r>
        <w:rPr/>
        <w:t xml:space="preserve"> Hazard ratios based on 5-year follow-up of three ovarian cancer-derived CEIs in the validation cohort (DU) based on univariate and multivariate Cox regression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2190"/>
        <w:gridCol w:w="1440"/>
        <w:gridCol w:w="2340"/>
        <w:gridCol w:w="1440"/>
      </w:tblGrid>
      <w:tr>
        <w:trPr/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varian cancer-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derived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Univariate, BIDM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Log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rank P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Multivariate, BIDM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Log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rank P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CEI1</w:t>
            </w:r>
          </w:p>
        </w:tc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8.36 (1.6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43.0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01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10.45 (1.6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68.03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014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CEI2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1.67 (0.6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4.6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2.11 (0.8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5.5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130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CEI3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2.15 (0.6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6.7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93 (0.2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3.8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92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b/>
        </w:rPr>
        <w:t>(b)</w:t>
      </w:r>
      <w:r>
        <w:rPr/>
        <w:t xml:space="preserve"> Summary cross-validation of CEIs derived from three early-stage lung cancer data sets and validated in the fourth for the association to clinical outcomes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927"/>
        <w:gridCol w:w="1842"/>
        <w:gridCol w:w="1985"/>
        <w:gridCol w:w="850"/>
        <w:gridCol w:w="993"/>
        <w:gridCol w:w="141"/>
      </w:tblGrid>
      <w:tr>
        <w:trPr>
          <w:trHeight w:val="624" w:hRule="atLeast"/>
        </w:trPr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L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ng cancer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 xml:space="preserve"> data used to derive CEIs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N/D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LM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M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SK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LM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M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SK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N/D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M</w:t>
            </w:r>
          </w:p>
        </w:tc>
        <w:tc>
          <w:tcPr>
            <w:tcW w:w="198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SK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N/D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LM</w:t>
            </w:r>
          </w:p>
        </w:tc>
      </w:tr>
      <w:tr>
        <w:trPr>
          <w:trHeight w:val="698" w:hRule="atLeast"/>
        </w:trPr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Validation data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(univariate)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MSK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CAN/DF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HL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UM</w:t>
            </w:r>
          </w:p>
        </w:tc>
        <w:tc>
          <w:tcPr>
            <w:tcW w:w="11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57" w:hRule="atLeast"/>
        </w:trPr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CEI1</w:t>
            </w:r>
          </w:p>
        </w:tc>
        <w:tc>
          <w:tcPr>
            <w:tcW w:w="1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81 (0.09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7.4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 0.85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83 (0.17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4.04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0.8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15 (0.0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0.8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0.02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10 (0.4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2.6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0.8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25" w:hRule="atLeast"/>
        </w:trPr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CEI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99 (0.10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10.3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1.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58 (0.10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3.1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0.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left="100" w:hanging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00 (1.34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1.9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0.01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22 (0.4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3.4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0.71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69" w:hRule="atLeast"/>
        </w:trPr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CEI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22 (0.0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0.95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0.03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47 (0.32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6.7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0.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65 (0.17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2.5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0.5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65 (1.21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5.79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0.01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69" w:hRule="atLeast"/>
        </w:trPr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CEI4</w:t>
            </w:r>
          </w:p>
        </w:tc>
        <w:tc>
          <w:tcPr>
            <w:tcW w:w="1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62 (0.08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4.9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0.6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40 (0.0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2.98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0.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48 (0.70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8.7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0.15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04 (0.37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2.9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0.9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57" w:hRule="atLeast"/>
        </w:trPr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CEI5</w:t>
            </w:r>
          </w:p>
        </w:tc>
        <w:tc>
          <w:tcPr>
            <w:tcW w:w="19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24 (0.0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1.9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0.1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35 (0.0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3.74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0.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62 (0.19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2.0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= 0.43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rPr>
          <w:rFonts w:ascii="Arial" w:hAnsi="Arial" w:eastAsia="Times New Roman" w:cs="Arial"/>
          <w:sz w:val="20"/>
          <w:szCs w:val="20"/>
          <w:lang w:val="en-US" w:eastAsia="en-US"/>
        </w:rPr>
      </w:pPr>
      <w:r>
        <w:rPr>
          <w:rFonts w:eastAsia="Times New Roman" w:cs="Arial" w:ascii="Arial" w:hAnsi="Arial"/>
          <w:sz w:val="20"/>
          <w:szCs w:val="20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b/>
        </w:rPr>
        <w:t>(c)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/>
        <w:t>hazard ratios based on 5-year follow-up of seven lung cancer-derived CEIs in the validation cohort (DU) based on univariate and multivariate Cox regression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2190"/>
        <w:gridCol w:w="1440"/>
        <w:gridCol w:w="2340"/>
        <w:gridCol w:w="1440"/>
      </w:tblGrid>
      <w:tr>
        <w:trPr/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L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ng cancer-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derived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Univariate, D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Log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rank P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Multivariate, D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Log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rank P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CEI1</w:t>
            </w:r>
          </w:p>
        </w:tc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7.73 (1.1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52.16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034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50.36 (2.6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955.98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0091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CEI2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3.64 (0.6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20.4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13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2.52 (0.1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55.4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560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CEI3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20 (0.0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1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06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02 (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0026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CEI4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1.85 (0.2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12.2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52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08 (0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1.5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093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CEI5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1.66 (0.3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7.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49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1.44 (0.1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13.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750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CEI6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2.47 (0.4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14.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30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1.91 (0.1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22.5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610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CEI7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22 (0.0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5.7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3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01 (0 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7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0.038</w:t>
            </w:r>
          </w:p>
        </w:tc>
      </w:tr>
    </w:tbl>
    <w:p>
      <w:pPr>
        <w:pStyle w:val="Normal"/>
        <w:rPr>
          <w:rFonts w:ascii="Arial" w:hAnsi="Arial" w:eastAsia="Times New Roman" w:cs="Arial"/>
          <w:sz w:val="20"/>
          <w:szCs w:val="20"/>
          <w:lang w:val="en-US" w:eastAsia="en-US"/>
        </w:rPr>
      </w:pPr>
      <w:r>
        <w:rPr>
          <w:rFonts w:eastAsia="Times New Roman" w:cs="Arial" w:ascii="Arial" w:hAnsi="Arial"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  <w:lang w:val="en-US" w:eastAsia="en-US"/>
        </w:rPr>
      </w:pPr>
      <w:r>
        <w:rPr>
          <w:rFonts w:eastAsia="Times New Roman" w:cs="Arial" w:ascii="Arial" w:hAnsi="Arial"/>
          <w:sz w:val="20"/>
          <w:szCs w:val="20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  <w:lang w:val="en-GB"/>
    </w:rPr>
  </w:style>
  <w:style w:type="character" w:styleId="Char1">
    <w:name w:val="页脚 Char"/>
    <w:basedOn w:val="Style14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2:47:00Z</dcterms:created>
  <dc:creator>Qiyuan Li</dc:creator>
  <dc:description/>
  <cp:keywords/>
  <dc:language>en-US</dc:language>
  <cp:lastModifiedBy>李奇渊</cp:lastModifiedBy>
  <dcterms:modified xsi:type="dcterms:W3CDTF">2011-05-30T16:47:00Z</dcterms:modified>
  <cp:revision>7</cp:revision>
  <dc:subject/>
  <dc:title>OVC-derived</dc:title>
</cp:coreProperties>
</file>